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B0884" w14:textId="62119DB2" w:rsidR="007205BC" w:rsidRPr="00970F9F" w:rsidRDefault="001D4749" w:rsidP="00D6698C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b/>
          <w:bCs/>
        </w:rPr>
      </w:pPr>
      <w:bookmarkStart w:id="0" w:name="OLE_LINK8"/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="00A059EB">
        <w:rPr>
          <w:rFonts w:ascii="Times New Roman" w:hAnsi="Times New Roman" w:cs="Times New Roman" w:hint="eastAsia"/>
          <w:b/>
          <w:bCs/>
        </w:rPr>
        <w:t>T</w:t>
      </w:r>
      <w:r w:rsidRPr="00970F9F">
        <w:rPr>
          <w:rFonts w:ascii="Times New Roman" w:hAnsi="Times New Roman" w:cs="Times New Roman" w:hint="eastAsia"/>
          <w:b/>
          <w:bCs/>
        </w:rPr>
        <w:t xml:space="preserve">able </w:t>
      </w:r>
      <w:r w:rsidR="00A059EB">
        <w:rPr>
          <w:rFonts w:ascii="Times New Roman" w:hAnsi="Times New Roman" w:cs="Times New Roman" w:hint="eastAsia"/>
          <w:b/>
          <w:bCs/>
        </w:rPr>
        <w:t>2</w:t>
      </w:r>
      <w:r w:rsidRPr="00970F9F">
        <w:rPr>
          <w:rFonts w:ascii="Times New Roman" w:hAnsi="Times New Roman" w:cs="Times New Roman" w:hint="eastAsia"/>
          <w:b/>
          <w:bCs/>
        </w:rPr>
        <w:t xml:space="preserve"> </w:t>
      </w:r>
      <w:bookmarkStart w:id="1" w:name="OLE_LINK99"/>
      <w:r>
        <w:rPr>
          <w:rFonts w:ascii="Times New Roman" w:hAnsi="Times New Roman" w:cs="Times New Roman" w:hint="eastAsia"/>
          <w:b/>
          <w:bCs/>
        </w:rPr>
        <w:t xml:space="preserve">Characteristics of </w:t>
      </w:r>
      <w:r w:rsidR="00FD68E3" w:rsidRPr="00970F9F">
        <w:rPr>
          <w:rFonts w:ascii="Times New Roman" w:hAnsi="Times New Roman" w:cs="Times New Roman" w:hint="eastAsia"/>
          <w:b/>
          <w:bCs/>
        </w:rPr>
        <w:t>Yi or Han women</w:t>
      </w:r>
      <w:r w:rsidR="00FD68E3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patients who achieved live birth</w:t>
      </w:r>
      <w:bookmarkEnd w:id="1"/>
    </w:p>
    <w:tbl>
      <w:tblPr>
        <w:tblW w:w="8160" w:type="dxa"/>
        <w:jc w:val="center"/>
        <w:tblLook w:val="04A0" w:firstRow="1" w:lastRow="0" w:firstColumn="1" w:lastColumn="0" w:noHBand="0" w:noVBand="1"/>
      </w:tblPr>
      <w:tblGrid>
        <w:gridCol w:w="3000"/>
        <w:gridCol w:w="2040"/>
        <w:gridCol w:w="1880"/>
        <w:gridCol w:w="1240"/>
      </w:tblGrid>
      <w:tr w:rsidR="002D719C" w:rsidRPr="002D719C" w14:paraId="2E9850DC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0"/>
          <w:p w14:paraId="28428192" w14:textId="77777777" w:rsidR="002D719C" w:rsidRPr="002D719C" w:rsidRDefault="002D719C" w:rsidP="00D6698C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719422" w14:textId="320F59EB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8100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i (n=</w:t>
            </w:r>
            <w:r w:rsidRPr="00E919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  <w:t>30</w:t>
            </w:r>
            <w:r w:rsidR="00F367F3" w:rsidRPr="00E9193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8100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4CAAE1" w14:textId="77777777" w:rsidR="002D719C" w:rsidRPr="002D719C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n (n=356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43B01" w14:textId="77777777" w:rsidR="002D719C" w:rsidRPr="002D719C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D71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2D719C" w:rsidRPr="002D719C" w14:paraId="31B81EE9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2C3F1" w14:textId="77777777" w:rsidR="002D719C" w:rsidRPr="002D719C" w:rsidRDefault="002D719C" w:rsidP="00D6698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 (year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3BAFB" w14:textId="05080A8F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30.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79</w:t>
            </w:r>
            <w:r w:rsid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 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±</w:t>
            </w:r>
            <w:r w:rsid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 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4.4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9257F" w14:textId="5E747147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31.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2</w:t>
            </w:r>
            <w:r w:rsid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 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±</w:t>
            </w:r>
            <w:r w:rsid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 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3.9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04BC8" w14:textId="03AB9677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80</w:t>
            </w:r>
          </w:p>
        </w:tc>
      </w:tr>
      <w:tr w:rsidR="0073104E" w:rsidRPr="002D719C" w14:paraId="6330424B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2E11" w14:textId="1B418E8D" w:rsidR="0073104E" w:rsidRPr="00552C47" w:rsidRDefault="0073104E" w:rsidP="00D6698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52C4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AMH (ng/mL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FF68D" w14:textId="2F056874" w:rsidR="0073104E" w:rsidRPr="00E91931" w:rsidRDefault="00886065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3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.8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257CA" w14:textId="3E45E3D7" w:rsidR="0073104E" w:rsidRPr="00E91931" w:rsidRDefault="00886065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3.18</w:t>
            </w:r>
            <w:r w:rsidRPr="008860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EAEAE" w14:textId="41DD2FC3" w:rsidR="0073104E" w:rsidRPr="00E91931" w:rsidRDefault="00886065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0.550</w:t>
            </w:r>
          </w:p>
        </w:tc>
      </w:tr>
      <w:tr w:rsidR="0073104E" w:rsidRPr="002D719C" w14:paraId="77F5721B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612A" w14:textId="0E094717" w:rsidR="0073104E" w:rsidRPr="00552C47" w:rsidRDefault="0061370F" w:rsidP="00D6698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552C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asal </w:t>
            </w:r>
            <w:r w:rsidR="0073104E" w:rsidRPr="00552C4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FSH (IU/L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F57C2" w14:textId="16575FA8" w:rsidR="0073104E" w:rsidRPr="00E91931" w:rsidRDefault="00886065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7.63</w:t>
            </w:r>
            <w:r w:rsidRPr="008860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.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67C9B" w14:textId="7CE01B0C" w:rsidR="0073104E" w:rsidRPr="00E91931" w:rsidRDefault="00886065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7.53</w:t>
            </w:r>
            <w:r w:rsidRPr="008860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6F298" w14:textId="46DFB561" w:rsidR="0073104E" w:rsidRPr="00E91931" w:rsidRDefault="00886065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0.584</w:t>
            </w:r>
          </w:p>
        </w:tc>
      </w:tr>
      <w:tr w:rsidR="002D719C" w:rsidRPr="002D719C" w14:paraId="547033D5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68FA8" w14:textId="77777777" w:rsidR="002D719C" w:rsidRPr="002D719C" w:rsidRDefault="002D719C" w:rsidP="00D6698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pe of infertility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21704" w14:textId="77777777" w:rsidR="002D719C" w:rsidRPr="00E91931" w:rsidRDefault="002D719C" w:rsidP="00D6698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9DF60" w14:textId="77777777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B476F" w14:textId="68B80355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799</w:t>
            </w:r>
          </w:p>
        </w:tc>
      </w:tr>
      <w:tr w:rsidR="002D719C" w:rsidRPr="002D719C" w14:paraId="7D53AAEA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1494B" w14:textId="77777777" w:rsidR="002D719C" w:rsidRPr="002D719C" w:rsidRDefault="002D719C" w:rsidP="00D6698C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ar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5B70F" w14:textId="15C7AC04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47.</w:t>
            </w:r>
            <w:r w:rsidR="00764B68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14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3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0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C9B30" w14:textId="00A1F8FA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="00764B68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8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="00764B68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17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A20A7" w14:textId="77777777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2D719C" w:rsidRPr="002D719C" w14:paraId="292C08CD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0CF51" w14:textId="77777777" w:rsidR="002D719C" w:rsidRPr="002D719C" w:rsidRDefault="002D719C" w:rsidP="00D6698C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condar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E1717" w14:textId="7AA50102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5</w:t>
            </w:r>
            <w:r w:rsidR="00764B68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3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="00764B68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16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0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89DD5" w14:textId="626AD2D1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5</w:t>
            </w:r>
            <w:r w:rsidR="00764B68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="00764B68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18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5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BAB01" w14:textId="77777777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2D719C" w:rsidRPr="002D719C" w14:paraId="3C06E31F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A663C" w14:textId="77777777" w:rsidR="002D719C" w:rsidRPr="002D719C" w:rsidRDefault="002D719C" w:rsidP="00D6698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iology of infertility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0C365" w14:textId="77777777" w:rsidR="002D719C" w:rsidRPr="00E91931" w:rsidRDefault="002D719C" w:rsidP="00D6698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4CAFD" w14:textId="77777777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C28D3" w14:textId="37268966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7</w:t>
            </w:r>
            <w:r w:rsidR="00E36482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7</w:t>
            </w:r>
          </w:p>
        </w:tc>
      </w:tr>
      <w:tr w:rsidR="002D719C" w:rsidRPr="002D719C" w14:paraId="7987E837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3E623" w14:textId="77777777" w:rsidR="002D719C" w:rsidRPr="002D719C" w:rsidRDefault="002D719C" w:rsidP="00D6698C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al facto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0D0AB" w14:textId="1545171F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30.</w:t>
            </w:r>
            <w:r w:rsidR="00764B68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6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93/30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1DEA7" w14:textId="6338BA63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3</w:t>
            </w:r>
            <w:r w:rsidR="00764B68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3.7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1</w:t>
            </w:r>
            <w:r w:rsidR="00322982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0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77EC9" w14:textId="77777777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2D719C" w:rsidRPr="002D719C" w14:paraId="3A6FEC71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48847" w14:textId="77777777" w:rsidR="002D719C" w:rsidRPr="002D719C" w:rsidRDefault="002D719C" w:rsidP="00D6698C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ulation disord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D0732" w14:textId="125364F3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1.6% (5/30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A0FA8" w14:textId="2CCF63B9" w:rsidR="002D719C" w:rsidRPr="00E91931" w:rsidRDefault="00764B68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</w:t>
            </w:r>
            <w:r w:rsidR="00322982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7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7A209" w14:textId="77777777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2D719C" w:rsidRPr="002D719C" w14:paraId="65DFFE7A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E753A" w14:textId="77777777" w:rsidR="002D719C" w:rsidRPr="002D719C" w:rsidRDefault="002D719C" w:rsidP="00D6698C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metriosi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42B87" w14:textId="2B3179F0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% (0/30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6C4D2" w14:textId="77777777" w:rsidR="002D719C" w:rsidRPr="002D719C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% (0/3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9599E" w14:textId="77777777" w:rsidR="002D719C" w:rsidRPr="002D719C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D719C" w:rsidRPr="002D719C" w14:paraId="005DF5AC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286BB" w14:textId="77777777" w:rsidR="002D719C" w:rsidRPr="002D719C" w:rsidRDefault="002D719C" w:rsidP="00D6698C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 facto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789CC" w14:textId="74CAF23D" w:rsidR="002D719C" w:rsidRPr="00E91931" w:rsidRDefault="008909DB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8.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9% (2</w:t>
            </w:r>
            <w:r w:rsidR="00E36482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7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0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E5D74" w14:textId="7BEB2BF8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 w:rsidR="00764B68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="00764B68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</w:t>
            </w:r>
            <w:r w:rsidR="00E36482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37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41F35" w14:textId="77777777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2D719C" w:rsidRPr="002D719C" w14:paraId="75AED8BA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66A8D" w14:textId="77777777" w:rsidR="002D719C" w:rsidRPr="002D719C" w:rsidRDefault="002D719C" w:rsidP="00D6698C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xed facto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27D5E" w14:textId="043B1C79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56.</w:t>
            </w:r>
            <w:r w:rsidR="008909DB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6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17</w:t>
            </w:r>
            <w:r w:rsidR="00E36482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0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02E5A" w14:textId="269ABE4E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5</w:t>
            </w:r>
            <w:r w:rsidR="00764B68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="00764B68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1</w:t>
            </w:r>
            <w:r w:rsidR="00E36482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82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F1D2B" w14:textId="77777777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2D719C" w:rsidRPr="002D719C" w14:paraId="3482841E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D5D2B" w14:textId="77777777" w:rsidR="002D719C" w:rsidRPr="002D719C" w:rsidRDefault="002D719C" w:rsidP="00D6698C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explained infertilit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C0F5E" w14:textId="198387B6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2.3% (7/30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64D56" w14:textId="1AC9CD92" w:rsidR="002D719C" w:rsidRPr="00E91931" w:rsidRDefault="00764B68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8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</w:t>
            </w:r>
            <w:r w:rsidR="00E36482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0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19AF5" w14:textId="77777777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2D719C" w:rsidRPr="002D719C" w14:paraId="67E02862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347F2" w14:textId="77777777" w:rsidR="002D719C" w:rsidRPr="002D719C" w:rsidRDefault="002D719C" w:rsidP="00D6698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ry of spontaneous abortion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BC89D" w14:textId="107BF23D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6.</w:t>
            </w:r>
            <w:r w:rsidR="008909DB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3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19/30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BDD45" w14:textId="4D11F9A5" w:rsidR="002D719C" w:rsidRPr="00E91931" w:rsidRDefault="00764B68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5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45650" w14:textId="45A310CC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3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8</w:t>
            </w:r>
          </w:p>
        </w:tc>
      </w:tr>
      <w:tr w:rsidR="002D719C" w:rsidRPr="002D719C" w14:paraId="6DEC0CAF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A28F8" w14:textId="77777777" w:rsidR="002D719C" w:rsidRPr="002D719C" w:rsidRDefault="002D719C" w:rsidP="00D6698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istory of </w:t>
            </w:r>
            <w:bookmarkStart w:id="2" w:name="OLE_LINK112"/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culosis infection</w:t>
            </w:r>
            <w:bookmarkEnd w:id="2"/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2851D" w14:textId="1530F68A" w:rsidR="002D719C" w:rsidRPr="00E91931" w:rsidRDefault="008909DB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6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9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2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0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98D45" w14:textId="3FBC1E32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5.</w:t>
            </w:r>
            <w:r w:rsidR="00764B68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9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2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D3A8C" w14:textId="43F8EDF1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59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7</w:t>
            </w:r>
          </w:p>
        </w:tc>
      </w:tr>
      <w:tr w:rsidR="002D719C" w:rsidRPr="002D719C" w14:paraId="11EA7D3B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F9149" w14:textId="77777777" w:rsidR="002D719C" w:rsidRPr="002D719C" w:rsidRDefault="002D719C" w:rsidP="00D6698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king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54CCC" w14:textId="3A22B0AE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6.</w:t>
            </w:r>
            <w:r w:rsidR="008909DB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6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20/30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01F8D" w14:textId="018D9359" w:rsidR="002D719C" w:rsidRPr="00E91931" w:rsidRDefault="00764B68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5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8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73E36" w14:textId="2F5A7CF3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3</w:t>
            </w:r>
          </w:p>
        </w:tc>
      </w:tr>
      <w:tr w:rsidR="002D719C" w:rsidRPr="002D719C" w14:paraId="2CFB6BE6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2EB37" w14:textId="77777777" w:rsidR="002D719C" w:rsidRPr="002D719C" w:rsidRDefault="002D719C" w:rsidP="00D6698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69252" w14:textId="3D7831EC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1.3% (4/30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818A6" w14:textId="66EFE89F" w:rsidR="002D719C" w:rsidRPr="00E91931" w:rsidRDefault="00764B68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66F5F" w14:textId="751420B9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82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2</w:t>
            </w:r>
          </w:p>
        </w:tc>
      </w:tr>
      <w:tr w:rsidR="002D719C" w:rsidRPr="002D719C" w14:paraId="363B7825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72EF8" w14:textId="77777777" w:rsidR="002D719C" w:rsidRPr="002D719C" w:rsidRDefault="002D719C" w:rsidP="00D6698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I (kg/m</w:t>
            </w: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1C6D2" w14:textId="639026EC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23.2</w:t>
            </w:r>
            <w:r w:rsidR="00322982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</w:t>
            </w:r>
            <w:r w:rsid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 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±</w:t>
            </w:r>
            <w:r w:rsid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 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3.0</w:t>
            </w:r>
            <w:r w:rsidR="00322982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54141" w14:textId="16C781AC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23.</w:t>
            </w:r>
            <w:r w:rsidR="00322982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2</w:t>
            </w:r>
            <w:r w:rsid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 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±</w:t>
            </w:r>
            <w:r w:rsid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 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3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521B9" w14:textId="41FED3F2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</w:t>
            </w:r>
            <w:r w:rsidR="00207DBE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2</w:t>
            </w:r>
            <w:r w:rsidR="00207DBE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8</w:t>
            </w:r>
          </w:p>
        </w:tc>
      </w:tr>
      <w:tr w:rsidR="002D719C" w:rsidRPr="002D719C" w14:paraId="0D03C0F6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CF74A" w14:textId="77777777" w:rsidR="002D719C" w:rsidRPr="002D719C" w:rsidRDefault="002D719C" w:rsidP="00D6698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 protocol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78F2D" w14:textId="77777777" w:rsidR="002D719C" w:rsidRPr="00E91931" w:rsidRDefault="002D719C" w:rsidP="00D6698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C7B28" w14:textId="77777777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D5DC9" w14:textId="6815B1F2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367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</w:t>
            </w:r>
          </w:p>
        </w:tc>
      </w:tr>
      <w:tr w:rsidR="002D719C" w:rsidRPr="002D719C" w14:paraId="66F0DADF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E6825" w14:textId="77777777" w:rsidR="002D719C" w:rsidRPr="002D719C" w:rsidRDefault="002D719C" w:rsidP="00D6698C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RH agonis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E37EC" w14:textId="1323B2DB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72.0% (21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9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0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42276" w14:textId="75EB3E29" w:rsidR="002D719C" w:rsidRPr="00E91931" w:rsidRDefault="00764B68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68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8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24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5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AFEE1" w14:textId="77777777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2D719C" w:rsidRPr="002D719C" w14:paraId="14CFB8E8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994BF" w14:textId="77777777" w:rsidR="002D719C" w:rsidRPr="002D719C" w:rsidRDefault="002D719C" w:rsidP="00D6698C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RH antagonis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C4745" w14:textId="4C95347C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28</w:t>
            </w:r>
            <w:r w:rsidR="008909DB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.0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8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5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0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6DA6A" w14:textId="1B811408" w:rsidR="002D719C" w:rsidRPr="00E91931" w:rsidRDefault="00764B68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31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11</w:t>
            </w:r>
            <w:r w:rsidR="002D719C"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5DEC3" w14:textId="77777777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2D719C" w:rsidRPr="002D719C" w14:paraId="3AC095E3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55C7E" w14:textId="77777777" w:rsidR="002D719C" w:rsidRPr="002D719C" w:rsidRDefault="002D719C" w:rsidP="00D6698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tilization protocol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A412B" w14:textId="77777777" w:rsidR="002D719C" w:rsidRPr="00E91931" w:rsidRDefault="002D719C" w:rsidP="00D6698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2B79B" w14:textId="77777777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A9CDE" w14:textId="41EA25E3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8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7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5</w:t>
            </w:r>
          </w:p>
        </w:tc>
      </w:tr>
      <w:tr w:rsidR="002D719C" w:rsidRPr="002D719C" w14:paraId="209CCC87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309E0" w14:textId="77777777" w:rsidR="002D719C" w:rsidRPr="002D719C" w:rsidRDefault="002D719C" w:rsidP="00D6698C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E89C6" w14:textId="51BFD359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83.</w:t>
            </w:r>
            <w:r w:rsidR="008909DB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9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25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5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0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861FF" w14:textId="12E97B59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83.</w:t>
            </w:r>
            <w:r w:rsidR="00764B68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29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7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4513A" w14:textId="77777777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2D719C" w:rsidRPr="002D719C" w14:paraId="41F02310" w14:textId="77777777" w:rsidTr="002D719C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F2233" w14:textId="77777777" w:rsidR="002D719C" w:rsidRPr="002D719C" w:rsidRDefault="002D719C" w:rsidP="00D6698C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1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S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FC49F" w14:textId="5A5E4030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16.</w:t>
            </w:r>
            <w:r w:rsidR="008909DB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% (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9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0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6F1DC" w14:textId="6CD14A00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16.6% (5</w:t>
            </w:r>
            <w:r w:rsidR="00F367F3" w:rsidRPr="00E9193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9</w:t>
            </w:r>
            <w:r w:rsidRPr="00E919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/35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9668D" w14:textId="29DE7E82" w:rsidR="002D719C" w:rsidRPr="00E91931" w:rsidRDefault="002D719C" w:rsidP="00D6698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</w:tbl>
    <w:p w14:paraId="4E56957A" w14:textId="2563A29C" w:rsidR="007205BC" w:rsidRPr="00C948BB" w:rsidRDefault="00000000" w:rsidP="00D6698C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970F9F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970F9F">
        <w:rPr>
          <w:rFonts w:ascii="Times New Roman" w:hAnsi="Times New Roman" w:cs="Times New Roman"/>
          <w:bCs/>
          <w:sz w:val="18"/>
          <w:szCs w:val="18"/>
        </w:rPr>
        <w:t xml:space="preserve"> </w:t>
      </w:r>
      <w:bookmarkStart w:id="3" w:name="OLE_LINK42"/>
      <w:r w:rsidR="00552C47" w:rsidRPr="00552C47">
        <w:rPr>
          <w:rFonts w:ascii="Times New Roman" w:hAnsi="Times New Roman" w:cs="Times New Roman"/>
          <w:bCs/>
          <w:sz w:val="18"/>
          <w:szCs w:val="18"/>
          <w:highlight w:val="yellow"/>
        </w:rPr>
        <w:t>AMH, Anti-M</w:t>
      </w:r>
      <w:r w:rsidR="00552C47" w:rsidRPr="00552C47">
        <w:rPr>
          <w:rFonts w:ascii="Times New Roman" w:hAnsi="Times New Roman" w:cs="Times New Roman" w:hint="eastAsia"/>
          <w:bCs/>
          <w:sz w:val="18"/>
          <w:szCs w:val="18"/>
          <w:highlight w:val="yellow"/>
        </w:rPr>
        <w:t>ü</w:t>
      </w:r>
      <w:r w:rsidR="00552C47" w:rsidRPr="00552C47">
        <w:rPr>
          <w:rFonts w:ascii="Times New Roman" w:hAnsi="Times New Roman" w:cs="Times New Roman"/>
          <w:bCs/>
          <w:sz w:val="18"/>
          <w:szCs w:val="18"/>
          <w:highlight w:val="yellow"/>
        </w:rPr>
        <w:t>llerian Hormone; FSH, follicle</w:t>
      </w:r>
      <w:r w:rsidR="002F6EBF">
        <w:rPr>
          <w:rFonts w:ascii="Times New Roman" w:hAnsi="Times New Roman" w:cs="Times New Roman" w:hint="eastAsia"/>
          <w:bCs/>
          <w:sz w:val="18"/>
          <w:szCs w:val="18"/>
          <w:highlight w:val="yellow"/>
        </w:rPr>
        <w:t xml:space="preserve"> </w:t>
      </w:r>
      <w:r w:rsidR="00552C47" w:rsidRPr="00552C47">
        <w:rPr>
          <w:rFonts w:ascii="Times New Roman" w:hAnsi="Times New Roman" w:cs="Times New Roman"/>
          <w:bCs/>
          <w:sz w:val="18"/>
          <w:szCs w:val="18"/>
          <w:highlight w:val="yellow"/>
        </w:rPr>
        <w:t>stimulating hormone;</w:t>
      </w:r>
      <w:r w:rsidR="00552C47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="00C948BB" w:rsidRPr="00C948BB">
        <w:rPr>
          <w:rFonts w:ascii="Times New Roman" w:eastAsia="等线" w:hAnsi="Times New Roman" w:cs="Times New Roman"/>
          <w:kern w:val="0"/>
          <w:sz w:val="18"/>
          <w:szCs w:val="18"/>
        </w:rPr>
        <w:t>BMI, body mass index</w:t>
      </w:r>
      <w:bookmarkEnd w:id="3"/>
      <w:r w:rsidR="00C948BB" w:rsidRPr="00C948BB">
        <w:rPr>
          <w:rFonts w:ascii="Times New Roman" w:eastAsia="等线" w:hAnsi="Times New Roman" w:cs="Times New Roman"/>
          <w:kern w:val="0"/>
          <w:sz w:val="18"/>
          <w:szCs w:val="18"/>
        </w:rPr>
        <w:t>; OS, ovarian stimulation</w:t>
      </w:r>
      <w:r w:rsidR="00C948BB" w:rsidRPr="00C948BB">
        <w:rPr>
          <w:rFonts w:ascii="Times New Roman" w:eastAsia="等线" w:hAnsi="Times New Roman" w:cs="Times New Roman" w:hint="eastAsia"/>
          <w:kern w:val="0"/>
          <w:sz w:val="18"/>
          <w:szCs w:val="18"/>
        </w:rPr>
        <w:t>; GnRH,</w:t>
      </w:r>
      <w:r w:rsidR="00C948BB" w:rsidRPr="00C948BB">
        <w:rPr>
          <w:rFonts w:hint="eastAsia"/>
          <w:sz w:val="18"/>
          <w:szCs w:val="18"/>
        </w:rPr>
        <w:t xml:space="preserve"> </w:t>
      </w:r>
      <w:r w:rsidR="00C948BB" w:rsidRPr="00C948BB">
        <w:rPr>
          <w:rFonts w:ascii="Times New Roman" w:eastAsia="等线" w:hAnsi="Times New Roman" w:cs="Times New Roman" w:hint="eastAsia"/>
          <w:kern w:val="0"/>
          <w:sz w:val="18"/>
          <w:szCs w:val="18"/>
        </w:rPr>
        <w:t xml:space="preserve">gonadotropin-releasing hormone; </w:t>
      </w:r>
      <w:r w:rsidR="00C948BB" w:rsidRPr="00C948BB">
        <w:rPr>
          <w:rFonts w:ascii="Times New Roman" w:eastAsia="等线" w:hAnsi="Times New Roman" w:cs="Times New Roman"/>
          <w:kern w:val="0"/>
          <w:sz w:val="18"/>
          <w:szCs w:val="18"/>
        </w:rPr>
        <w:t xml:space="preserve">IVF, </w:t>
      </w:r>
      <w:r w:rsidR="00C948BB" w:rsidRPr="007119BE">
        <w:rPr>
          <w:rFonts w:ascii="Times New Roman" w:eastAsia="等线" w:hAnsi="Times New Roman" w:cs="Times New Roman"/>
          <w:i/>
          <w:iCs/>
          <w:kern w:val="0"/>
          <w:sz w:val="18"/>
          <w:szCs w:val="18"/>
        </w:rPr>
        <w:t>in vitro</w:t>
      </w:r>
      <w:r w:rsidR="00C948BB" w:rsidRPr="00C948BB">
        <w:rPr>
          <w:rFonts w:ascii="Times New Roman" w:eastAsia="等线" w:hAnsi="Times New Roman" w:cs="Times New Roman"/>
          <w:kern w:val="0"/>
          <w:sz w:val="18"/>
          <w:szCs w:val="18"/>
        </w:rPr>
        <w:t xml:space="preserve"> fertilization; ICSI, intracytoplasmic sperm injection</w:t>
      </w:r>
      <w:r w:rsidR="00C948BB" w:rsidRPr="00C948BB">
        <w:rPr>
          <w:rFonts w:ascii="Times New Roman" w:eastAsia="等线" w:hAnsi="Times New Roman" w:cs="Times New Roman" w:hint="eastAsia"/>
          <w:kern w:val="0"/>
          <w:sz w:val="18"/>
          <w:szCs w:val="18"/>
        </w:rPr>
        <w:t>.</w:t>
      </w:r>
    </w:p>
    <w:sectPr w:rsidR="007205BC" w:rsidRPr="00C948BB" w:rsidSect="002D719C">
      <w:pgSz w:w="12247" w:h="15876"/>
      <w:pgMar w:top="1191" w:right="1191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9E169C" w14:textId="77777777" w:rsidR="00A26A10" w:rsidRDefault="00A26A10" w:rsidP="000F3EE7">
      <w:pPr>
        <w:rPr>
          <w:rFonts w:hint="eastAsia"/>
        </w:rPr>
      </w:pPr>
      <w:r>
        <w:separator/>
      </w:r>
    </w:p>
  </w:endnote>
  <w:endnote w:type="continuationSeparator" w:id="0">
    <w:p w14:paraId="5761905D" w14:textId="77777777" w:rsidR="00A26A10" w:rsidRDefault="00A26A10" w:rsidP="000F3E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7C1649" w14:textId="77777777" w:rsidR="00A26A10" w:rsidRDefault="00A26A10" w:rsidP="000F3EE7">
      <w:pPr>
        <w:rPr>
          <w:rFonts w:hint="eastAsia"/>
        </w:rPr>
      </w:pPr>
      <w:r>
        <w:separator/>
      </w:r>
    </w:p>
  </w:footnote>
  <w:footnote w:type="continuationSeparator" w:id="0">
    <w:p w14:paraId="58EE0B0E" w14:textId="77777777" w:rsidR="00A26A10" w:rsidRDefault="00A26A10" w:rsidP="000F3EE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C72B62"/>
    <w:multiLevelType w:val="multilevel"/>
    <w:tmpl w:val="6DC72B62"/>
    <w:lvl w:ilvl="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8371131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0E65"/>
    <w:rsid w:val="00000CB7"/>
    <w:rsid w:val="0000536E"/>
    <w:rsid w:val="00014E4D"/>
    <w:rsid w:val="00020E11"/>
    <w:rsid w:val="00021032"/>
    <w:rsid w:val="000215DD"/>
    <w:rsid w:val="00022781"/>
    <w:rsid w:val="000323DA"/>
    <w:rsid w:val="00032B42"/>
    <w:rsid w:val="0003395E"/>
    <w:rsid w:val="00044A05"/>
    <w:rsid w:val="00067571"/>
    <w:rsid w:val="00073B47"/>
    <w:rsid w:val="000765DB"/>
    <w:rsid w:val="000776A6"/>
    <w:rsid w:val="000A03D4"/>
    <w:rsid w:val="000A11F5"/>
    <w:rsid w:val="000B43DB"/>
    <w:rsid w:val="000B7211"/>
    <w:rsid w:val="000C1631"/>
    <w:rsid w:val="000C55E0"/>
    <w:rsid w:val="000C7187"/>
    <w:rsid w:val="000E20F9"/>
    <w:rsid w:val="000F1B32"/>
    <w:rsid w:val="000F3EE7"/>
    <w:rsid w:val="001028BE"/>
    <w:rsid w:val="0010645B"/>
    <w:rsid w:val="00126EDB"/>
    <w:rsid w:val="0013132C"/>
    <w:rsid w:val="00132947"/>
    <w:rsid w:val="00154AA2"/>
    <w:rsid w:val="001564EA"/>
    <w:rsid w:val="001573B7"/>
    <w:rsid w:val="00165006"/>
    <w:rsid w:val="001652D7"/>
    <w:rsid w:val="00165C00"/>
    <w:rsid w:val="00167317"/>
    <w:rsid w:val="001A0A51"/>
    <w:rsid w:val="001A4540"/>
    <w:rsid w:val="001B4153"/>
    <w:rsid w:val="001B74B9"/>
    <w:rsid w:val="001C5E34"/>
    <w:rsid w:val="001C72D3"/>
    <w:rsid w:val="001D4749"/>
    <w:rsid w:val="001D536F"/>
    <w:rsid w:val="001D7E21"/>
    <w:rsid w:val="001E1747"/>
    <w:rsid w:val="001E2C54"/>
    <w:rsid w:val="001E6005"/>
    <w:rsid w:val="001E770E"/>
    <w:rsid w:val="001F1BDA"/>
    <w:rsid w:val="00202810"/>
    <w:rsid w:val="002062C6"/>
    <w:rsid w:val="00207AE8"/>
    <w:rsid w:val="00207DBE"/>
    <w:rsid w:val="00212404"/>
    <w:rsid w:val="0022255E"/>
    <w:rsid w:val="002310F1"/>
    <w:rsid w:val="002374B5"/>
    <w:rsid w:val="00241ADD"/>
    <w:rsid w:val="0024344F"/>
    <w:rsid w:val="00250E65"/>
    <w:rsid w:val="00252785"/>
    <w:rsid w:val="00273991"/>
    <w:rsid w:val="002767BA"/>
    <w:rsid w:val="00285DCD"/>
    <w:rsid w:val="0029322E"/>
    <w:rsid w:val="00296133"/>
    <w:rsid w:val="00296EA7"/>
    <w:rsid w:val="002A58B9"/>
    <w:rsid w:val="002B0C15"/>
    <w:rsid w:val="002B2EF4"/>
    <w:rsid w:val="002B3C28"/>
    <w:rsid w:val="002B5269"/>
    <w:rsid w:val="002C18BC"/>
    <w:rsid w:val="002D1489"/>
    <w:rsid w:val="002D719C"/>
    <w:rsid w:val="002F168C"/>
    <w:rsid w:val="002F449F"/>
    <w:rsid w:val="002F6EBF"/>
    <w:rsid w:val="003004E2"/>
    <w:rsid w:val="00300BC1"/>
    <w:rsid w:val="00303934"/>
    <w:rsid w:val="00305B49"/>
    <w:rsid w:val="00310EB1"/>
    <w:rsid w:val="003145CC"/>
    <w:rsid w:val="00321963"/>
    <w:rsid w:val="00322982"/>
    <w:rsid w:val="00330321"/>
    <w:rsid w:val="00331AB6"/>
    <w:rsid w:val="00340064"/>
    <w:rsid w:val="00346577"/>
    <w:rsid w:val="00347494"/>
    <w:rsid w:val="0035538D"/>
    <w:rsid w:val="0035769E"/>
    <w:rsid w:val="00374735"/>
    <w:rsid w:val="00382DD5"/>
    <w:rsid w:val="003A6515"/>
    <w:rsid w:val="003B0D9D"/>
    <w:rsid w:val="003B1081"/>
    <w:rsid w:val="003C20F6"/>
    <w:rsid w:val="003D1DC0"/>
    <w:rsid w:val="003D50DE"/>
    <w:rsid w:val="003D5EBE"/>
    <w:rsid w:val="003D75EB"/>
    <w:rsid w:val="003F0354"/>
    <w:rsid w:val="003F559D"/>
    <w:rsid w:val="00412950"/>
    <w:rsid w:val="00413120"/>
    <w:rsid w:val="00413A75"/>
    <w:rsid w:val="004221CE"/>
    <w:rsid w:val="00431709"/>
    <w:rsid w:val="00432AA6"/>
    <w:rsid w:val="004375B1"/>
    <w:rsid w:val="004459B5"/>
    <w:rsid w:val="0045219E"/>
    <w:rsid w:val="004529C1"/>
    <w:rsid w:val="00464948"/>
    <w:rsid w:val="00466222"/>
    <w:rsid w:val="004712C9"/>
    <w:rsid w:val="0047163F"/>
    <w:rsid w:val="00476327"/>
    <w:rsid w:val="00480F85"/>
    <w:rsid w:val="00483D4B"/>
    <w:rsid w:val="00487F60"/>
    <w:rsid w:val="00490C44"/>
    <w:rsid w:val="00492AF7"/>
    <w:rsid w:val="004A3B34"/>
    <w:rsid w:val="004B58B3"/>
    <w:rsid w:val="004C113D"/>
    <w:rsid w:val="004C244C"/>
    <w:rsid w:val="004C61BE"/>
    <w:rsid w:val="004E1B95"/>
    <w:rsid w:val="004E4182"/>
    <w:rsid w:val="004E5384"/>
    <w:rsid w:val="004F173F"/>
    <w:rsid w:val="005041AD"/>
    <w:rsid w:val="00507D09"/>
    <w:rsid w:val="0051176E"/>
    <w:rsid w:val="00531EEA"/>
    <w:rsid w:val="00532A92"/>
    <w:rsid w:val="00532CA2"/>
    <w:rsid w:val="0053499F"/>
    <w:rsid w:val="0053555E"/>
    <w:rsid w:val="005356E5"/>
    <w:rsid w:val="00536580"/>
    <w:rsid w:val="00537961"/>
    <w:rsid w:val="005431C4"/>
    <w:rsid w:val="00544701"/>
    <w:rsid w:val="00544D2B"/>
    <w:rsid w:val="00552772"/>
    <w:rsid w:val="00552C47"/>
    <w:rsid w:val="00552D90"/>
    <w:rsid w:val="0055386D"/>
    <w:rsid w:val="00557C72"/>
    <w:rsid w:val="00561B1E"/>
    <w:rsid w:val="00566E3A"/>
    <w:rsid w:val="005725C7"/>
    <w:rsid w:val="00574C5F"/>
    <w:rsid w:val="00580850"/>
    <w:rsid w:val="005808BF"/>
    <w:rsid w:val="005A08D2"/>
    <w:rsid w:val="005B7723"/>
    <w:rsid w:val="005C2AA7"/>
    <w:rsid w:val="005C680D"/>
    <w:rsid w:val="005D111A"/>
    <w:rsid w:val="005D48DA"/>
    <w:rsid w:val="005D7C38"/>
    <w:rsid w:val="005E4782"/>
    <w:rsid w:val="005E4D09"/>
    <w:rsid w:val="005F35C7"/>
    <w:rsid w:val="00606E65"/>
    <w:rsid w:val="006073A3"/>
    <w:rsid w:val="0061370F"/>
    <w:rsid w:val="00616FB2"/>
    <w:rsid w:val="00621D40"/>
    <w:rsid w:val="00625712"/>
    <w:rsid w:val="00626305"/>
    <w:rsid w:val="00634382"/>
    <w:rsid w:val="00643096"/>
    <w:rsid w:val="00652E03"/>
    <w:rsid w:val="0065376C"/>
    <w:rsid w:val="0065483B"/>
    <w:rsid w:val="00660A2F"/>
    <w:rsid w:val="00667156"/>
    <w:rsid w:val="00673BDF"/>
    <w:rsid w:val="00674042"/>
    <w:rsid w:val="00686E1B"/>
    <w:rsid w:val="00691CC6"/>
    <w:rsid w:val="00695F49"/>
    <w:rsid w:val="006975D8"/>
    <w:rsid w:val="006A3D49"/>
    <w:rsid w:val="006B1998"/>
    <w:rsid w:val="006B1A4A"/>
    <w:rsid w:val="006B6007"/>
    <w:rsid w:val="006C1526"/>
    <w:rsid w:val="006C167E"/>
    <w:rsid w:val="006C494E"/>
    <w:rsid w:val="006D07A0"/>
    <w:rsid w:val="006D0BF8"/>
    <w:rsid w:val="006D23B2"/>
    <w:rsid w:val="006D23BC"/>
    <w:rsid w:val="007028AC"/>
    <w:rsid w:val="007075A8"/>
    <w:rsid w:val="0070789A"/>
    <w:rsid w:val="007119BE"/>
    <w:rsid w:val="007130A5"/>
    <w:rsid w:val="00720446"/>
    <w:rsid w:val="007205BC"/>
    <w:rsid w:val="0072233F"/>
    <w:rsid w:val="007239C6"/>
    <w:rsid w:val="0072475B"/>
    <w:rsid w:val="00730AA6"/>
    <w:rsid w:val="00730E79"/>
    <w:rsid w:val="0073104E"/>
    <w:rsid w:val="007337DC"/>
    <w:rsid w:val="00735AA9"/>
    <w:rsid w:val="00737740"/>
    <w:rsid w:val="00756DC5"/>
    <w:rsid w:val="00760ADF"/>
    <w:rsid w:val="00761AB5"/>
    <w:rsid w:val="00761D64"/>
    <w:rsid w:val="00764B68"/>
    <w:rsid w:val="00767AAC"/>
    <w:rsid w:val="00771322"/>
    <w:rsid w:val="0077245D"/>
    <w:rsid w:val="0077411C"/>
    <w:rsid w:val="0079032F"/>
    <w:rsid w:val="007A4F24"/>
    <w:rsid w:val="007B70C6"/>
    <w:rsid w:val="007C54DF"/>
    <w:rsid w:val="007C6B61"/>
    <w:rsid w:val="007D01D2"/>
    <w:rsid w:val="007D1596"/>
    <w:rsid w:val="007D480B"/>
    <w:rsid w:val="007D57EA"/>
    <w:rsid w:val="007E5EA7"/>
    <w:rsid w:val="00802A7C"/>
    <w:rsid w:val="00810011"/>
    <w:rsid w:val="008157EA"/>
    <w:rsid w:val="00841CFA"/>
    <w:rsid w:val="00845378"/>
    <w:rsid w:val="0085140E"/>
    <w:rsid w:val="008527E4"/>
    <w:rsid w:val="0086498B"/>
    <w:rsid w:val="0086559D"/>
    <w:rsid w:val="00866B6B"/>
    <w:rsid w:val="00867241"/>
    <w:rsid w:val="00886065"/>
    <w:rsid w:val="008909DB"/>
    <w:rsid w:val="008927C1"/>
    <w:rsid w:val="008A6441"/>
    <w:rsid w:val="008B4339"/>
    <w:rsid w:val="008C09A5"/>
    <w:rsid w:val="008D1B9E"/>
    <w:rsid w:val="008E42F9"/>
    <w:rsid w:val="008E4F8E"/>
    <w:rsid w:val="008E508C"/>
    <w:rsid w:val="008F3EA7"/>
    <w:rsid w:val="00900EEF"/>
    <w:rsid w:val="00904189"/>
    <w:rsid w:val="00911D98"/>
    <w:rsid w:val="009169BD"/>
    <w:rsid w:val="009223BA"/>
    <w:rsid w:val="00926211"/>
    <w:rsid w:val="009418DC"/>
    <w:rsid w:val="00943BC3"/>
    <w:rsid w:val="0094500D"/>
    <w:rsid w:val="00953BCC"/>
    <w:rsid w:val="00955254"/>
    <w:rsid w:val="009658A8"/>
    <w:rsid w:val="00970F9F"/>
    <w:rsid w:val="009802DE"/>
    <w:rsid w:val="00980388"/>
    <w:rsid w:val="00982DB2"/>
    <w:rsid w:val="00984A35"/>
    <w:rsid w:val="009A540D"/>
    <w:rsid w:val="009A6BF8"/>
    <w:rsid w:val="009B0A97"/>
    <w:rsid w:val="009C083B"/>
    <w:rsid w:val="009D6FE1"/>
    <w:rsid w:val="009E2BEE"/>
    <w:rsid w:val="009E3800"/>
    <w:rsid w:val="009E6E39"/>
    <w:rsid w:val="009F490F"/>
    <w:rsid w:val="00A01588"/>
    <w:rsid w:val="00A027BF"/>
    <w:rsid w:val="00A059EB"/>
    <w:rsid w:val="00A11738"/>
    <w:rsid w:val="00A162FE"/>
    <w:rsid w:val="00A26A10"/>
    <w:rsid w:val="00A34828"/>
    <w:rsid w:val="00A37F50"/>
    <w:rsid w:val="00A434F3"/>
    <w:rsid w:val="00A505A9"/>
    <w:rsid w:val="00A54472"/>
    <w:rsid w:val="00A56EDB"/>
    <w:rsid w:val="00A60FB4"/>
    <w:rsid w:val="00A655E9"/>
    <w:rsid w:val="00A73EA0"/>
    <w:rsid w:val="00A767D8"/>
    <w:rsid w:val="00A8468D"/>
    <w:rsid w:val="00A8513D"/>
    <w:rsid w:val="00A85C1A"/>
    <w:rsid w:val="00A87AC2"/>
    <w:rsid w:val="00A901CB"/>
    <w:rsid w:val="00A9706B"/>
    <w:rsid w:val="00AA5C25"/>
    <w:rsid w:val="00AB4DA8"/>
    <w:rsid w:val="00AB69B2"/>
    <w:rsid w:val="00AB7261"/>
    <w:rsid w:val="00AD4879"/>
    <w:rsid w:val="00AD6415"/>
    <w:rsid w:val="00AE7B76"/>
    <w:rsid w:val="00AF62B4"/>
    <w:rsid w:val="00B00F47"/>
    <w:rsid w:val="00B05564"/>
    <w:rsid w:val="00B07DAA"/>
    <w:rsid w:val="00B15DAB"/>
    <w:rsid w:val="00B16DF9"/>
    <w:rsid w:val="00B3117F"/>
    <w:rsid w:val="00B315FA"/>
    <w:rsid w:val="00B338F8"/>
    <w:rsid w:val="00B37F06"/>
    <w:rsid w:val="00B520E0"/>
    <w:rsid w:val="00B56A26"/>
    <w:rsid w:val="00B71552"/>
    <w:rsid w:val="00B735A6"/>
    <w:rsid w:val="00B747EF"/>
    <w:rsid w:val="00B83995"/>
    <w:rsid w:val="00B84404"/>
    <w:rsid w:val="00B86060"/>
    <w:rsid w:val="00BA0203"/>
    <w:rsid w:val="00BA3AFD"/>
    <w:rsid w:val="00BA729F"/>
    <w:rsid w:val="00BB0087"/>
    <w:rsid w:val="00BB079F"/>
    <w:rsid w:val="00BB0F18"/>
    <w:rsid w:val="00BB1E35"/>
    <w:rsid w:val="00BB76F1"/>
    <w:rsid w:val="00BC02A3"/>
    <w:rsid w:val="00BC1EEB"/>
    <w:rsid w:val="00BC3DA3"/>
    <w:rsid w:val="00BC566C"/>
    <w:rsid w:val="00BC62CA"/>
    <w:rsid w:val="00BC66ED"/>
    <w:rsid w:val="00BD540F"/>
    <w:rsid w:val="00BD592B"/>
    <w:rsid w:val="00BD7D5F"/>
    <w:rsid w:val="00BE0272"/>
    <w:rsid w:val="00BE1C1E"/>
    <w:rsid w:val="00BE69E0"/>
    <w:rsid w:val="00C162C2"/>
    <w:rsid w:val="00C16E45"/>
    <w:rsid w:val="00C20F50"/>
    <w:rsid w:val="00C21196"/>
    <w:rsid w:val="00C2294F"/>
    <w:rsid w:val="00C260CD"/>
    <w:rsid w:val="00C365B6"/>
    <w:rsid w:val="00C36D65"/>
    <w:rsid w:val="00C370B6"/>
    <w:rsid w:val="00C377B6"/>
    <w:rsid w:val="00C44ACD"/>
    <w:rsid w:val="00C4503B"/>
    <w:rsid w:val="00C50D3B"/>
    <w:rsid w:val="00C55AF9"/>
    <w:rsid w:val="00C60660"/>
    <w:rsid w:val="00C65B45"/>
    <w:rsid w:val="00C721B2"/>
    <w:rsid w:val="00C82CE3"/>
    <w:rsid w:val="00C8355D"/>
    <w:rsid w:val="00C83DB4"/>
    <w:rsid w:val="00C86AC9"/>
    <w:rsid w:val="00C87441"/>
    <w:rsid w:val="00C919E5"/>
    <w:rsid w:val="00C948BB"/>
    <w:rsid w:val="00C94DD1"/>
    <w:rsid w:val="00CA5476"/>
    <w:rsid w:val="00CB13FB"/>
    <w:rsid w:val="00CB1B35"/>
    <w:rsid w:val="00CC0A30"/>
    <w:rsid w:val="00CC18D3"/>
    <w:rsid w:val="00CC33CD"/>
    <w:rsid w:val="00CD1073"/>
    <w:rsid w:val="00CD1AF9"/>
    <w:rsid w:val="00CE17ED"/>
    <w:rsid w:val="00CE236D"/>
    <w:rsid w:val="00CE68AF"/>
    <w:rsid w:val="00CF0CFD"/>
    <w:rsid w:val="00D0227B"/>
    <w:rsid w:val="00D04703"/>
    <w:rsid w:val="00D051C5"/>
    <w:rsid w:val="00D06655"/>
    <w:rsid w:val="00D11CAC"/>
    <w:rsid w:val="00D1397E"/>
    <w:rsid w:val="00D15445"/>
    <w:rsid w:val="00D21F70"/>
    <w:rsid w:val="00D377CD"/>
    <w:rsid w:val="00D40A30"/>
    <w:rsid w:val="00D47D44"/>
    <w:rsid w:val="00D5185C"/>
    <w:rsid w:val="00D54229"/>
    <w:rsid w:val="00D60AC7"/>
    <w:rsid w:val="00D6126C"/>
    <w:rsid w:val="00D6253E"/>
    <w:rsid w:val="00D660AD"/>
    <w:rsid w:val="00D6698C"/>
    <w:rsid w:val="00D67673"/>
    <w:rsid w:val="00D700A2"/>
    <w:rsid w:val="00D75874"/>
    <w:rsid w:val="00D762FB"/>
    <w:rsid w:val="00D87979"/>
    <w:rsid w:val="00D87C52"/>
    <w:rsid w:val="00D90326"/>
    <w:rsid w:val="00D942A9"/>
    <w:rsid w:val="00D97D7B"/>
    <w:rsid w:val="00DA2F41"/>
    <w:rsid w:val="00DA4BBB"/>
    <w:rsid w:val="00DA764B"/>
    <w:rsid w:val="00DC5474"/>
    <w:rsid w:val="00DC7616"/>
    <w:rsid w:val="00DD79EC"/>
    <w:rsid w:val="00DE2D30"/>
    <w:rsid w:val="00DE6F19"/>
    <w:rsid w:val="00DF4885"/>
    <w:rsid w:val="00E00602"/>
    <w:rsid w:val="00E03D61"/>
    <w:rsid w:val="00E047F9"/>
    <w:rsid w:val="00E04D19"/>
    <w:rsid w:val="00E07ABB"/>
    <w:rsid w:val="00E11DC2"/>
    <w:rsid w:val="00E13D59"/>
    <w:rsid w:val="00E16589"/>
    <w:rsid w:val="00E20182"/>
    <w:rsid w:val="00E219A9"/>
    <w:rsid w:val="00E227C5"/>
    <w:rsid w:val="00E31544"/>
    <w:rsid w:val="00E32208"/>
    <w:rsid w:val="00E3220B"/>
    <w:rsid w:val="00E333FD"/>
    <w:rsid w:val="00E33F09"/>
    <w:rsid w:val="00E362AB"/>
    <w:rsid w:val="00E36482"/>
    <w:rsid w:val="00E40BE4"/>
    <w:rsid w:val="00E4348A"/>
    <w:rsid w:val="00E56AA2"/>
    <w:rsid w:val="00E648B1"/>
    <w:rsid w:val="00E67BA0"/>
    <w:rsid w:val="00E74017"/>
    <w:rsid w:val="00E750B8"/>
    <w:rsid w:val="00E80A1A"/>
    <w:rsid w:val="00E91928"/>
    <w:rsid w:val="00E91931"/>
    <w:rsid w:val="00EA26FC"/>
    <w:rsid w:val="00EB33F9"/>
    <w:rsid w:val="00EB5178"/>
    <w:rsid w:val="00EB5A8F"/>
    <w:rsid w:val="00EC73E3"/>
    <w:rsid w:val="00ED2AE1"/>
    <w:rsid w:val="00ED51C3"/>
    <w:rsid w:val="00EE0F99"/>
    <w:rsid w:val="00EE61A9"/>
    <w:rsid w:val="00EF1265"/>
    <w:rsid w:val="00EF1DF8"/>
    <w:rsid w:val="00F063D9"/>
    <w:rsid w:val="00F06772"/>
    <w:rsid w:val="00F07F4D"/>
    <w:rsid w:val="00F13098"/>
    <w:rsid w:val="00F24BF7"/>
    <w:rsid w:val="00F36740"/>
    <w:rsid w:val="00F367F3"/>
    <w:rsid w:val="00F4141D"/>
    <w:rsid w:val="00F5144A"/>
    <w:rsid w:val="00F52A7C"/>
    <w:rsid w:val="00F856BD"/>
    <w:rsid w:val="00F96929"/>
    <w:rsid w:val="00FA4190"/>
    <w:rsid w:val="00FA55BF"/>
    <w:rsid w:val="00FB0E82"/>
    <w:rsid w:val="00FB46AE"/>
    <w:rsid w:val="00FC49FD"/>
    <w:rsid w:val="00FC5B46"/>
    <w:rsid w:val="00FC7B39"/>
    <w:rsid w:val="00FD17B0"/>
    <w:rsid w:val="00FD4C3B"/>
    <w:rsid w:val="00FD68E3"/>
    <w:rsid w:val="00FE1543"/>
    <w:rsid w:val="00FE17C0"/>
    <w:rsid w:val="00FF5405"/>
    <w:rsid w:val="07E2450F"/>
    <w:rsid w:val="092108C3"/>
    <w:rsid w:val="0A6B77C1"/>
    <w:rsid w:val="18736D2E"/>
    <w:rsid w:val="1ED50015"/>
    <w:rsid w:val="1F8A7DCD"/>
    <w:rsid w:val="2A68024A"/>
    <w:rsid w:val="366D675B"/>
    <w:rsid w:val="3C21415B"/>
    <w:rsid w:val="4BAF3531"/>
    <w:rsid w:val="55517407"/>
    <w:rsid w:val="579E64F4"/>
    <w:rsid w:val="617B004B"/>
    <w:rsid w:val="6C502023"/>
    <w:rsid w:val="7AF20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A002AD"/>
  <w15:docId w15:val="{A33AD1E1-8DFA-472B-A4F8-5172AAB04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d">
    <w:name w:val="List Paragraph"/>
    <w:basedOn w:val="a"/>
    <w:uiPriority w:val="99"/>
    <w:qFormat/>
    <w:pPr>
      <w:ind w:firstLineChars="200" w:firstLine="420"/>
    </w:p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a">
    <w:name w:val="批注主题 字符"/>
    <w:basedOn w:val="a4"/>
    <w:link w:val="a9"/>
    <w:uiPriority w:val="99"/>
    <w:semiHidden/>
    <w:rPr>
      <w:b/>
      <w:bCs/>
    </w:rPr>
  </w:style>
  <w:style w:type="paragraph" w:styleId="ae">
    <w:name w:val="Normal (Web)"/>
    <w:basedOn w:val="a"/>
    <w:uiPriority w:val="99"/>
    <w:semiHidden/>
    <w:unhideWhenUsed/>
    <w:rsid w:val="008157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">
    <w:name w:val="Revision"/>
    <w:hidden/>
    <w:uiPriority w:val="99"/>
    <w:unhideWhenUsed/>
    <w:rsid w:val="00F367F3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8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0CAC5-D2A0-4EB4-BE01-BD3C31474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JING WEI</dc:creator>
  <cp:lastModifiedBy>zhang hong</cp:lastModifiedBy>
  <cp:revision>12</cp:revision>
  <dcterms:created xsi:type="dcterms:W3CDTF">2026-02-15T14:48:00Z</dcterms:created>
  <dcterms:modified xsi:type="dcterms:W3CDTF">2026-02-27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U0Zjk0YTkyNmI2NWY2YTg0ODFkZGE4NGIwYWQ3OTMiLCJ1c2VySWQiOiIxNDcwODQ4MDg2In0=</vt:lpwstr>
  </property>
  <property fmtid="{D5CDD505-2E9C-101B-9397-08002B2CF9AE}" pid="3" name="KSOProductBuildVer">
    <vt:lpwstr>2052-12.1.0.19770</vt:lpwstr>
  </property>
  <property fmtid="{D5CDD505-2E9C-101B-9397-08002B2CF9AE}" pid="4" name="ICV">
    <vt:lpwstr>5FDBE26164E244CEBB15DB181B6F3C64_12</vt:lpwstr>
  </property>
</Properties>
</file>